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DD5" w:rsidRPr="00572F21" w:rsidRDefault="00572F21">
      <w:pPr>
        <w:rPr>
          <w:rFonts w:ascii="Arial" w:hAnsi="Arial" w:cs="Arial"/>
          <w:b/>
          <w:sz w:val="22"/>
          <w:lang w:val="en-US"/>
        </w:rPr>
      </w:pPr>
      <w:r w:rsidRPr="00572F21">
        <w:rPr>
          <w:rFonts w:ascii="Arial" w:hAnsi="Arial" w:cs="Arial"/>
          <w:b/>
          <w:sz w:val="22"/>
          <w:lang w:val="en-US"/>
        </w:rPr>
        <w:t xml:space="preserve">Additional file 3: </w:t>
      </w:r>
      <w:r w:rsidR="001B0A39" w:rsidRPr="00572F21">
        <w:rPr>
          <w:rFonts w:ascii="Arial" w:hAnsi="Arial" w:cs="Arial"/>
          <w:b/>
          <w:sz w:val="22"/>
          <w:lang w:val="en-US"/>
        </w:rPr>
        <w:t>Supplementary Table S2 – Short inverted repe</w:t>
      </w:r>
      <w:bookmarkStart w:id="0" w:name="_GoBack"/>
      <w:bookmarkEnd w:id="0"/>
      <w:r w:rsidR="001B0A39" w:rsidRPr="00572F21">
        <w:rPr>
          <w:rFonts w:ascii="Arial" w:hAnsi="Arial" w:cs="Arial"/>
          <w:b/>
          <w:sz w:val="22"/>
          <w:lang w:val="en-US"/>
        </w:rPr>
        <w:t xml:space="preserve">ats in the </w:t>
      </w:r>
      <w:r w:rsidR="00FF62A6" w:rsidRPr="00572F21">
        <w:rPr>
          <w:rFonts w:ascii="Arial" w:hAnsi="Arial" w:cs="Arial"/>
          <w:b/>
          <w:sz w:val="22"/>
          <w:lang w:val="en-US"/>
        </w:rPr>
        <w:t>perennial ryegrass</w:t>
      </w:r>
      <w:r w:rsidR="00FF62A6" w:rsidRPr="00572F21">
        <w:rPr>
          <w:rFonts w:ascii="Arial" w:hAnsi="Arial" w:cs="Arial"/>
          <w:b/>
          <w:sz w:val="22"/>
          <w:lang w:val="en-US"/>
        </w:rPr>
        <w:t xml:space="preserve"> </w:t>
      </w:r>
      <w:r w:rsidR="00FF62A6">
        <w:rPr>
          <w:rFonts w:ascii="Arial" w:hAnsi="Arial" w:cs="Arial"/>
          <w:b/>
          <w:sz w:val="22"/>
          <w:lang w:val="en-US"/>
        </w:rPr>
        <w:t>mitochondrial genome</w:t>
      </w:r>
      <w:r w:rsidR="001B0A39" w:rsidRPr="00572F21">
        <w:rPr>
          <w:rFonts w:ascii="Arial" w:hAnsi="Arial" w:cs="Arial"/>
          <w:b/>
          <w:sz w:val="22"/>
          <w:lang w:val="en-US"/>
        </w:rPr>
        <w:t>.</w:t>
      </w:r>
    </w:p>
    <w:tbl>
      <w:tblPr>
        <w:tblW w:w="9479" w:type="dxa"/>
        <w:jc w:val="right"/>
        <w:tblLook w:val="04A0" w:firstRow="1" w:lastRow="0" w:firstColumn="1" w:lastColumn="0" w:noHBand="0" w:noVBand="1"/>
      </w:tblPr>
      <w:tblGrid>
        <w:gridCol w:w="996"/>
        <w:gridCol w:w="996"/>
        <w:gridCol w:w="896"/>
        <w:gridCol w:w="996"/>
        <w:gridCol w:w="996"/>
        <w:gridCol w:w="896"/>
        <w:gridCol w:w="880"/>
        <w:gridCol w:w="1120"/>
        <w:gridCol w:w="940"/>
        <w:gridCol w:w="763"/>
      </w:tblGrid>
      <w:tr w:rsidR="001B0A39" w:rsidRPr="001B0A39" w:rsidTr="00940869">
        <w:trPr>
          <w:trHeight w:val="315"/>
          <w:jc w:val="right"/>
        </w:trPr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Left indices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Length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Right indice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Length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Loo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Percen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Perce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Score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Fro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792F2A" w:rsidP="000941C2">
            <w:pPr>
              <w:spacing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o</w:t>
            </w: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From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792F2A" w:rsidP="000941C2">
            <w:pPr>
              <w:spacing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o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r w:rsidRPr="001B0A39">
              <w:rPr>
                <w:szCs w:val="24"/>
                <w:lang w:val="en-US"/>
              </w:rPr>
              <w:t>mat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  <w:proofErr w:type="spellStart"/>
            <w:r w:rsidRPr="001B0A39">
              <w:rPr>
                <w:szCs w:val="24"/>
                <w:lang w:val="en-US"/>
              </w:rPr>
              <w:t>inde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39" w:rsidRPr="001B0A39" w:rsidRDefault="001B0A39" w:rsidP="000941C2">
            <w:pPr>
              <w:spacing w:after="0"/>
              <w:rPr>
                <w:szCs w:val="24"/>
                <w:lang w:val="en-US"/>
              </w:rPr>
            </w:pP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,4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,4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,8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,9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,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3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3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2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2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,8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,9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,9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6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,6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7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3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3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8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9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,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7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,6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,7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,4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,5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,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0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,3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,4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2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3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3,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,8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,8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6,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6,0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,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3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4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7,9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8,0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,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,6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,7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8,4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8,5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,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4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3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4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9,2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9,2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9,8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2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,2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9,9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9,9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,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3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9,4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8,7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8,7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,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8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,9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,9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1,6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1,7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,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4,2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4,3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4,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4,6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,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9,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9,1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5,2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5,2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,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8,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8,7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5,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5,5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,7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8,9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8,9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7,5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7,6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,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1,6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1,7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2,4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2,4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,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4,6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4,6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96,4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96,4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1,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1,6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1,7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0,2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0,2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,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8,4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8,5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1,1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1,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,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9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8,6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8,7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4,3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4,3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,6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9,9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0,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6,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6,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,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3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4,8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4,8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6,4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6,5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,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7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3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4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7,8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7,8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,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6,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6,1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7,8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7,8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,6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8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6,5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6,6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9,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9,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,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5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4,2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4,3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6,6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6,6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,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1,7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1,7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2,9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2,9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,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92,5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92,7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8,3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8,5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5,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5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5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0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1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,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1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5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6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,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8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0,4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0,5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2,1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2,2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,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3,4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3,5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2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,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3,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3,3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9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9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8,6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9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1,5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1,632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4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47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5,78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7.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.81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4,3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4,3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6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64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3,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301,99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2,02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87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90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,84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7.8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8,0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8,1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8,3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8,4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,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2,2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2,3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,7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4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59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5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6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5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9,5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8,7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1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1,6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1,7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9,5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9,5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,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2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7,3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2,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2,1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,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6,1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6,2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6,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6,5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,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1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7,3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7,5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9,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9,2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1,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8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,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8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9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0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7,1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1,5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7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3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2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8,3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,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0,7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0,7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,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5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82,6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0,7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0,7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8,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9,3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9,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2,0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2,1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,7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1,8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1,8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5,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5,7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,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9,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9,1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0,9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0,9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,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1,5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1,5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5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5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,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5,6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5,7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1,2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1,2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,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6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2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1,3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3,1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3,1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1,7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9,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9,1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5,4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5,4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6,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2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3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4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,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3,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7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7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6,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8,7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7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9,8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,9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9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1,2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1,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4,3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4,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3,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2,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2,2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3,5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3,7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1,2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1,4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1,5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1,3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1,4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,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5,8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5,9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3,1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3,2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7,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8,7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8,8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4,4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4,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,6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7,0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7,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3,1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3,1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,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3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4,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4,1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1,9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1,9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7,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4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0,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0,0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1,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2,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1,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9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4,9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5,1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0,0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0,2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4,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7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2,9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2,9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1,4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1,4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8,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1,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2,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4,6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4,6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2,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9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4,3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4,3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3,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3,0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,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7,8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7,9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1,5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1,6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,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1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2,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2,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7,4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7,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,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2,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2,2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3,6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3,6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1,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0,9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0,9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5,9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15,9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4,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0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10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4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53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6.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.33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0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1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7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76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4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.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473,45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73,78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3,63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3,96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3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9,8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.7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.8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5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0,2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0,2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4,9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4,9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,6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4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4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7,5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5,8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5,8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,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8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0,7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80,8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5,6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5,6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4,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4,5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4,6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7,7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7,7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,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7,4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07,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0,1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0,2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,6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2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7,7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7,7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2,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2,6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4,7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6,4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56,5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3,3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3,4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6,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6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8,9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49,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9,1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9,2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0,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75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1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9,1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9,9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9,9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0,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3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1,0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1,0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6,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6,3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,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1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3,0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3,1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6,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36,3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,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2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9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5,6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5,7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9,4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49,4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3,7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89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B0A39" w:rsidRPr="001B0A39" w:rsidTr="00940869">
        <w:trPr>
          <w:trHeight w:val="315"/>
          <w:jc w:val="righ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2,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22,2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1,6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51,7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9,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8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3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</w:p>
        </w:tc>
      </w:tr>
      <w:tr w:rsidR="001B0A39" w:rsidRPr="001B0A39" w:rsidTr="00940869">
        <w:trPr>
          <w:trHeight w:val="330"/>
          <w:jc w:val="right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3,5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03,56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1,3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661,34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57,7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96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B0A39" w:rsidRPr="001B0A39" w:rsidRDefault="001B0A39" w:rsidP="000941C2">
            <w:pPr>
              <w:spacing w:after="0"/>
              <w:rPr>
                <w:rFonts w:eastAsia="Times New Roman"/>
                <w:color w:val="000000"/>
                <w:szCs w:val="24"/>
                <w:lang w:val="en-US"/>
              </w:rPr>
            </w:pPr>
            <w:r w:rsidRPr="001B0A39">
              <w:rPr>
                <w:rFonts w:eastAsia="Times New Roman"/>
                <w:color w:val="000000"/>
                <w:szCs w:val="24"/>
                <w:lang w:val="en-US"/>
              </w:rPr>
              <w:t>45</w:t>
            </w:r>
          </w:p>
        </w:tc>
      </w:tr>
    </w:tbl>
    <w:p w:rsidR="001B0A39" w:rsidRPr="001B0A39" w:rsidRDefault="001B0A39">
      <w:pPr>
        <w:rPr>
          <w:lang w:val="en-US"/>
        </w:rPr>
      </w:pPr>
    </w:p>
    <w:sectPr w:rsidR="001B0A39" w:rsidRPr="001B0A39" w:rsidSect="001B0A39">
      <w:pgSz w:w="12240" w:h="15840"/>
      <w:pgMar w:top="113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09A4"/>
    <w:multiLevelType w:val="hybridMultilevel"/>
    <w:tmpl w:val="2DA22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F5768"/>
    <w:multiLevelType w:val="hybridMultilevel"/>
    <w:tmpl w:val="0E2AD192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520CA3"/>
    <w:multiLevelType w:val="hybridMultilevel"/>
    <w:tmpl w:val="92F08BD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72CF"/>
    <w:multiLevelType w:val="hybridMultilevel"/>
    <w:tmpl w:val="613820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2B6F9F"/>
    <w:multiLevelType w:val="hybridMultilevel"/>
    <w:tmpl w:val="B3F42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596152"/>
    <w:multiLevelType w:val="hybridMultilevel"/>
    <w:tmpl w:val="EBF6C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8F518C"/>
    <w:multiLevelType w:val="hybridMultilevel"/>
    <w:tmpl w:val="27320A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DB7063"/>
    <w:multiLevelType w:val="hybridMultilevel"/>
    <w:tmpl w:val="5B2869F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70ADB"/>
    <w:multiLevelType w:val="multilevel"/>
    <w:tmpl w:val="16E00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780"/>
        </w:tabs>
        <w:ind w:left="3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940"/>
        </w:tabs>
        <w:ind w:left="59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7200"/>
        </w:tabs>
        <w:ind w:left="72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8100"/>
        </w:tabs>
        <w:ind w:left="81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9360"/>
        </w:tabs>
        <w:ind w:left="9360" w:hanging="1800"/>
      </w:pPr>
      <w:rPr>
        <w:rFonts w:hint="default"/>
      </w:rPr>
    </w:lvl>
  </w:abstractNum>
  <w:abstractNum w:abstractNumId="9">
    <w:nsid w:val="1A2774C9"/>
    <w:multiLevelType w:val="hybridMultilevel"/>
    <w:tmpl w:val="A22632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685631"/>
    <w:multiLevelType w:val="hybridMultilevel"/>
    <w:tmpl w:val="B35A0A5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5321E1"/>
    <w:multiLevelType w:val="hybridMultilevel"/>
    <w:tmpl w:val="5A32AFB8"/>
    <w:lvl w:ilvl="0" w:tplc="9DEE1B0E">
      <w:start w:val="44"/>
      <w:numFmt w:val="bullet"/>
      <w:lvlText w:val="-"/>
      <w:lvlJc w:val="left"/>
      <w:pPr>
        <w:ind w:left="1095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12">
    <w:nsid w:val="23B75F32"/>
    <w:multiLevelType w:val="hybridMultilevel"/>
    <w:tmpl w:val="F01852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A03B0"/>
    <w:multiLevelType w:val="hybridMultilevel"/>
    <w:tmpl w:val="745C4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0916ED"/>
    <w:multiLevelType w:val="hybridMultilevel"/>
    <w:tmpl w:val="060EAD46"/>
    <w:lvl w:ilvl="0" w:tplc="ECB8CDA8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30E57362"/>
    <w:multiLevelType w:val="hybridMultilevel"/>
    <w:tmpl w:val="A738A9CC"/>
    <w:lvl w:ilvl="0" w:tplc="0406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16">
    <w:nsid w:val="3B08651F"/>
    <w:multiLevelType w:val="multilevel"/>
    <w:tmpl w:val="6882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D6048AD"/>
    <w:multiLevelType w:val="hybridMultilevel"/>
    <w:tmpl w:val="BCAA42C2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CF047B"/>
    <w:multiLevelType w:val="hybridMultilevel"/>
    <w:tmpl w:val="0BF61C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B973B4"/>
    <w:multiLevelType w:val="hybridMultilevel"/>
    <w:tmpl w:val="25E06834"/>
    <w:lvl w:ilvl="0" w:tplc="04A0B668">
      <w:start w:val="2"/>
      <w:numFmt w:val="bullet"/>
      <w:lvlText w:val="-"/>
      <w:lvlJc w:val="left"/>
      <w:pPr>
        <w:tabs>
          <w:tab w:val="num" w:pos="1695"/>
        </w:tabs>
        <w:ind w:left="1695" w:hanging="1335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FF1CEF"/>
    <w:multiLevelType w:val="hybridMultilevel"/>
    <w:tmpl w:val="B5F6563E"/>
    <w:lvl w:ilvl="0" w:tplc="27648A4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565EA7"/>
    <w:multiLevelType w:val="hybridMultilevel"/>
    <w:tmpl w:val="2728AAAA"/>
    <w:lvl w:ilvl="0" w:tplc="57E419C6">
      <w:start w:val="16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EC1410"/>
    <w:multiLevelType w:val="hybridMultilevel"/>
    <w:tmpl w:val="763093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52C23E8"/>
    <w:multiLevelType w:val="hybridMultilevel"/>
    <w:tmpl w:val="3226227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911A54"/>
    <w:multiLevelType w:val="hybridMultilevel"/>
    <w:tmpl w:val="86923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430C9"/>
    <w:multiLevelType w:val="hybridMultilevel"/>
    <w:tmpl w:val="6840DD4A"/>
    <w:lvl w:ilvl="0" w:tplc="4AB6BA3E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>
    <w:nsid w:val="73486332"/>
    <w:multiLevelType w:val="hybridMultilevel"/>
    <w:tmpl w:val="F8C2E0BA"/>
    <w:lvl w:ilvl="0" w:tplc="F1C84762">
      <w:start w:val="1"/>
      <w:numFmt w:val="decimal"/>
      <w:lvlText w:val="%1."/>
      <w:lvlJc w:val="left"/>
      <w:pPr>
        <w:ind w:left="405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7F3034C7"/>
    <w:multiLevelType w:val="multilevel"/>
    <w:tmpl w:val="BFBA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8F5FA4"/>
    <w:multiLevelType w:val="hybridMultilevel"/>
    <w:tmpl w:val="E8325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0"/>
  </w:num>
  <w:num w:numId="6">
    <w:abstractNumId w:val="28"/>
  </w:num>
  <w:num w:numId="7">
    <w:abstractNumId w:val="18"/>
  </w:num>
  <w:num w:numId="8">
    <w:abstractNumId w:val="12"/>
  </w:num>
  <w:num w:numId="9">
    <w:abstractNumId w:val="1"/>
  </w:num>
  <w:num w:numId="10">
    <w:abstractNumId w:val="15"/>
  </w:num>
  <w:num w:numId="11">
    <w:abstractNumId w:val="27"/>
  </w:num>
  <w:num w:numId="12">
    <w:abstractNumId w:val="16"/>
  </w:num>
  <w:num w:numId="13">
    <w:abstractNumId w:val="11"/>
  </w:num>
  <w:num w:numId="14">
    <w:abstractNumId w:val="8"/>
  </w:num>
  <w:num w:numId="15">
    <w:abstractNumId w:val="3"/>
  </w:num>
  <w:num w:numId="16">
    <w:abstractNumId w:val="2"/>
  </w:num>
  <w:num w:numId="17">
    <w:abstractNumId w:val="20"/>
  </w:num>
  <w:num w:numId="18">
    <w:abstractNumId w:val="5"/>
  </w:num>
  <w:num w:numId="19">
    <w:abstractNumId w:val="4"/>
  </w:num>
  <w:num w:numId="20">
    <w:abstractNumId w:val="13"/>
  </w:num>
  <w:num w:numId="21">
    <w:abstractNumId w:val="26"/>
  </w:num>
  <w:num w:numId="22">
    <w:abstractNumId w:val="23"/>
  </w:num>
  <w:num w:numId="23">
    <w:abstractNumId w:val="7"/>
  </w:num>
  <w:num w:numId="24">
    <w:abstractNumId w:val="17"/>
  </w:num>
  <w:num w:numId="25">
    <w:abstractNumId w:val="14"/>
  </w:num>
  <w:num w:numId="26">
    <w:abstractNumId w:val="25"/>
  </w:num>
  <w:num w:numId="27">
    <w:abstractNumId w:val="24"/>
  </w:num>
  <w:num w:numId="28">
    <w:abstractNumId w:val="21"/>
  </w:num>
  <w:num w:numId="29">
    <w:abstractNumId w:val="6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07367"/>
    <w:rsid w:val="000941C2"/>
    <w:rsid w:val="001B0A39"/>
    <w:rsid w:val="005435A2"/>
    <w:rsid w:val="00572F21"/>
    <w:rsid w:val="00792F2A"/>
    <w:rsid w:val="00807367"/>
    <w:rsid w:val="00AB70AC"/>
    <w:rsid w:val="00BC1DD5"/>
    <w:rsid w:val="00C00DB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B0A39"/>
  </w:style>
  <w:style w:type="character" w:styleId="LineNumber">
    <w:name w:val="line number"/>
    <w:basedOn w:val="DefaultParagraphFont"/>
    <w:uiPriority w:val="99"/>
    <w:semiHidden/>
    <w:unhideWhenUsed/>
    <w:rsid w:val="001B0A39"/>
  </w:style>
  <w:style w:type="paragraph" w:styleId="Header">
    <w:name w:val="header"/>
    <w:basedOn w:val="Normal"/>
    <w:link w:val="HeaderChar"/>
    <w:uiPriority w:val="99"/>
    <w:unhideWhenUsed/>
    <w:rsid w:val="001B0A39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0A39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B0A39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B0A39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1B0A39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B0A39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1B0A3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A39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A39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1B0A3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A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39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1B0A3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B0A39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1B0A39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1B0A39"/>
  </w:style>
  <w:style w:type="paragraph" w:styleId="PlainText">
    <w:name w:val="Plain Text"/>
    <w:basedOn w:val="Normal"/>
    <w:link w:val="PlainTextChar"/>
    <w:uiPriority w:val="99"/>
    <w:unhideWhenUsed/>
    <w:rsid w:val="001B0A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0A39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1B0A39"/>
  </w:style>
  <w:style w:type="paragraph" w:customStyle="1" w:styleId="itemid1">
    <w:name w:val="itemid1"/>
    <w:basedOn w:val="Normal"/>
    <w:rsid w:val="001B0A39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1B0A39"/>
    <w:rPr>
      <w:rFonts w:ascii="Calibri" w:hAnsi="Calibri"/>
      <w:sz w:val="22"/>
      <w:szCs w:val="22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B0A39"/>
  </w:style>
  <w:style w:type="character" w:styleId="LineNumber">
    <w:name w:val="line number"/>
    <w:basedOn w:val="DefaultParagraphFont"/>
    <w:uiPriority w:val="99"/>
    <w:semiHidden/>
    <w:unhideWhenUsed/>
    <w:rsid w:val="001B0A39"/>
  </w:style>
  <w:style w:type="paragraph" w:styleId="Header">
    <w:name w:val="header"/>
    <w:basedOn w:val="Normal"/>
    <w:link w:val="HeaderChar"/>
    <w:uiPriority w:val="99"/>
    <w:unhideWhenUsed/>
    <w:rsid w:val="001B0A39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0A39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B0A39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B0A39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1B0A39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B0A39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1B0A3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A39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A39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1B0A3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A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39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1B0A3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B0A39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1B0A39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1B0A39"/>
  </w:style>
  <w:style w:type="paragraph" w:styleId="PlainText">
    <w:name w:val="Plain Text"/>
    <w:basedOn w:val="Normal"/>
    <w:link w:val="PlainTextChar"/>
    <w:uiPriority w:val="99"/>
    <w:unhideWhenUsed/>
    <w:rsid w:val="001B0A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0A39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1B0A39"/>
  </w:style>
  <w:style w:type="paragraph" w:customStyle="1" w:styleId="itemid1">
    <w:name w:val="itemid1"/>
    <w:basedOn w:val="Normal"/>
    <w:rsid w:val="001B0A39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1B0A39"/>
    <w:rPr>
      <w:rFonts w:ascii="Calibri" w:hAnsi="Calibri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3</Words>
  <Characters>4981</Characters>
  <Application>Microsoft Office Word</Application>
  <DocSecurity>0</DocSecurity>
  <Lines>41</Lines>
  <Paragraphs>11</Paragraphs>
  <ScaleCrop>false</ScaleCrop>
  <Company>Aarhus University</Company>
  <LinksUpToDate>false</LinksUpToDate>
  <CharactersWithSpaces>5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fiqul Islam</dc:creator>
  <cp:keywords/>
  <dc:description/>
  <cp:lastModifiedBy>Shofiqul Islam</cp:lastModifiedBy>
  <cp:revision>9</cp:revision>
  <dcterms:created xsi:type="dcterms:W3CDTF">2012-09-18T11:58:00Z</dcterms:created>
  <dcterms:modified xsi:type="dcterms:W3CDTF">2012-10-15T08:51:00Z</dcterms:modified>
</cp:coreProperties>
</file>